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550"/>
        <w:gridCol w:w="2224"/>
      </w:tblGrid>
      <w:tr w14:paraId="3775B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55C9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24"/>
                <w:lang w:bidi="ar"/>
              </w:rPr>
              <w:t>Supplementary Table 1.</w:t>
            </w: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 xml:space="preserve"> The International Classification of Diseases, Ninth and Tenth Revision, Clinical Modification (ICD-9-CM and ICD-10-CM) codes of immune-mediated diseases used in this study</w:t>
            </w:r>
          </w:p>
        </w:tc>
      </w:tr>
      <w:tr w14:paraId="4FA78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378F910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Condi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16C1362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ICD-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138BC4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ICD-10</w:t>
            </w:r>
          </w:p>
        </w:tc>
      </w:tr>
      <w:tr w14:paraId="1E633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B172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Alopecia are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DD05B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8398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L68</w:t>
            </w:r>
          </w:p>
        </w:tc>
      </w:tr>
      <w:tr w14:paraId="6C7DB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1975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Ankylosing spondy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8ED9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651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45.9</w:t>
            </w:r>
          </w:p>
        </w:tc>
      </w:tr>
      <w:tr w14:paraId="0D901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3C99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Autoimmune hemolytic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A878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8DF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D59.0, D59.1</w:t>
            </w:r>
          </w:p>
        </w:tc>
      </w:tr>
      <w:tr w14:paraId="2F4A1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4A745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Autoimmune disease, not elsewhere 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F30E3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27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5388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D89.89</w:t>
            </w:r>
          </w:p>
        </w:tc>
      </w:tr>
      <w:tr w14:paraId="70516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E8F0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Autoimmune 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91FCB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57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FD9A5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K75.4</w:t>
            </w:r>
          </w:p>
        </w:tc>
      </w:tr>
      <w:tr w14:paraId="66783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429D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Behcet’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D55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1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349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35.2</w:t>
            </w:r>
          </w:p>
        </w:tc>
      </w:tr>
      <w:tr w14:paraId="5CC0A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C26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Biliary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CA08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5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3578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K74.3, K74.4, K74.5</w:t>
            </w:r>
          </w:p>
        </w:tc>
      </w:tr>
      <w:tr w14:paraId="11828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E9CB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Celia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E7CFB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72D22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K90.0</w:t>
            </w:r>
          </w:p>
        </w:tc>
      </w:tr>
      <w:tr w14:paraId="1D2C5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74C83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Cholang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68E2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5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79342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K83.0</w:t>
            </w:r>
          </w:p>
        </w:tc>
      </w:tr>
      <w:tr w14:paraId="4139B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59A9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Dermatomyo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AE1E3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071E8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33.9</w:t>
            </w:r>
          </w:p>
        </w:tc>
      </w:tr>
      <w:tr w14:paraId="7C76F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C129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Graves’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26E1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242,24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5B2A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E05</w:t>
            </w:r>
          </w:p>
        </w:tc>
      </w:tr>
      <w:tr w14:paraId="25F87E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98A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Guillain-Barre´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8CDB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DCC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G61.0</w:t>
            </w:r>
          </w:p>
        </w:tc>
      </w:tr>
      <w:tr w14:paraId="31619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0E19B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Hashimoto’s thyroi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5600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2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2178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E06.3</w:t>
            </w:r>
          </w:p>
        </w:tc>
      </w:tr>
      <w:tr w14:paraId="341E9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AAAE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Hereditary hemolytic a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B352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8E1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D51.0</w:t>
            </w:r>
          </w:p>
        </w:tc>
      </w:tr>
      <w:tr w14:paraId="2CD74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A7E8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Inflammatory bowe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96F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555, 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D86E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K50, K51</w:t>
            </w:r>
          </w:p>
        </w:tc>
      </w:tr>
      <w:tr w14:paraId="4D849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CB7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Juvenile 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16E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14.30, 7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3E28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08</w:t>
            </w:r>
          </w:p>
        </w:tc>
      </w:tr>
      <w:tr w14:paraId="5A9FB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8764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ultiple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8F2F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BAF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G35</w:t>
            </w:r>
          </w:p>
        </w:tc>
      </w:tr>
      <w:tr w14:paraId="36A7D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6635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yasthenia gra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ED9E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0E80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G70.00, G70.01</w:t>
            </w:r>
          </w:p>
        </w:tc>
      </w:tr>
      <w:tr w14:paraId="0EA73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DE23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Pemphi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E64BB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6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97AE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L10</w:t>
            </w:r>
          </w:p>
        </w:tc>
      </w:tr>
      <w:tr w14:paraId="3AC52D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94C2B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Polyarteritis nod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F44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0DDAB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D58.0</w:t>
            </w:r>
          </w:p>
        </w:tc>
      </w:tr>
      <w:tr w14:paraId="23C36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622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Polymyalgia rheum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B285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15B95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35.3</w:t>
            </w:r>
          </w:p>
        </w:tc>
      </w:tr>
      <w:tr w14:paraId="0DDC68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7A19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Polymyos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D23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2F3D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33.20, M33.29</w:t>
            </w:r>
          </w:p>
        </w:tc>
      </w:tr>
      <w:tr w14:paraId="71019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8014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Psoriat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1F7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696.0, 696.1, 6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FFD82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L40</w:t>
            </w:r>
          </w:p>
        </w:tc>
      </w:tr>
      <w:tr w14:paraId="0516D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0B1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Raynaud'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7545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3C14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I73.00, I73.01</w:t>
            </w:r>
          </w:p>
        </w:tc>
      </w:tr>
      <w:tr w14:paraId="05EB5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0604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D166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69F3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06.9</w:t>
            </w:r>
          </w:p>
        </w:tc>
      </w:tr>
      <w:tr w14:paraId="6BA7B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A6A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Sarc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E25E1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1B52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D86.9</w:t>
            </w:r>
          </w:p>
        </w:tc>
      </w:tr>
      <w:tr w14:paraId="529AB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F7FC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Systemic 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E59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A0C9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34</w:t>
            </w:r>
          </w:p>
        </w:tc>
      </w:tr>
      <w:tr w14:paraId="754C12F6"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F453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Sjogren'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EC4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8A4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35</w:t>
            </w:r>
          </w:p>
        </w:tc>
      </w:tr>
      <w:tr w14:paraId="00912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C2FA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Systemic lupus 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0C9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E638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M32.10</w:t>
            </w:r>
          </w:p>
        </w:tc>
      </w:tr>
      <w:tr w14:paraId="25153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BBF7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Uve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AC701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364.00, 36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CEA9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H20.00, H20.011, H20.12, H20.13, H20.19</w:t>
            </w:r>
          </w:p>
        </w:tc>
      </w:tr>
      <w:tr w14:paraId="2E401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CEC6542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Vasculiti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91C7903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443.1, 446.0, 446.1, 446.2, 446.4, 446.5, 446.7,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62054F2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I73.1, M30, M31</w:t>
            </w:r>
          </w:p>
        </w:tc>
      </w:tr>
    </w:tbl>
    <w:p w14:paraId="54BCCE99"/>
    <w:p w14:paraId="253F0090"/>
    <w:p w14:paraId="000608CA"/>
    <w:tbl>
      <w:tblPr>
        <w:tblStyle w:val="4"/>
        <w:tblW w:w="0" w:type="auto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2464"/>
        <w:gridCol w:w="4078"/>
      </w:tblGrid>
      <w:tr w14:paraId="411E3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0" w:type="auto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17E66F3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</w:rPr>
            </w:pPr>
            <w:r>
              <w:rPr>
                <w:rFonts w:ascii="Arial" w:hAnsi="Arial" w:eastAsia="DengXian" w:cs="Arial"/>
                <w:b/>
                <w:bCs/>
                <w:color w:val="000000"/>
                <w:kern w:val="0"/>
                <w:sz w:val="24"/>
                <w:lang w:bidi="ar"/>
              </w:rPr>
              <w:t>Supplementary Table 2</w:t>
            </w:r>
            <w:r>
              <w:rPr>
                <w:rFonts w:ascii="Arial" w:hAnsi="Arial" w:eastAsia="DengXian" w:cs="Arial"/>
                <w:color w:val="000000"/>
                <w:kern w:val="0"/>
                <w:sz w:val="24"/>
                <w:lang w:bidi="ar"/>
              </w:rPr>
              <w:t>. The International Classification of Diseases, Ninth and Tenth Revision, Clinical Modification (ICD-9-CM and ICD-10-CM) codes of covariates used in this study</w:t>
            </w:r>
          </w:p>
        </w:tc>
      </w:tr>
      <w:tr w14:paraId="58632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365301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Condi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3CC5CD8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ICD-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0E2C967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ICD-10</w:t>
            </w:r>
          </w:p>
        </w:tc>
      </w:tr>
      <w:tr w14:paraId="51E90C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CAE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174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78.02, 783.1, V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AE8F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R63.5</w:t>
            </w:r>
          </w:p>
        </w:tc>
      </w:tr>
      <w:tr w14:paraId="18B4A0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0444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AB95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78.00, 649.1, V77.8, V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5C0C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E66.09, E66.1, E66.8, E66.9, Z13.89</w:t>
            </w:r>
          </w:p>
        </w:tc>
      </w:tr>
      <w:tr w14:paraId="6AD9C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98CE1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Severe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A61B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78.01, 649.2, V45.86, V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435E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E66.01, E66.2</w:t>
            </w:r>
          </w:p>
        </w:tc>
      </w:tr>
      <w:tr w14:paraId="3DAED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D7A31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F584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305.1, 649.0, V1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F43E8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F17.200, F17.201, F17.210, F17.220, F17.221, F17.290, F17.291, Z87.891</w:t>
            </w:r>
          </w:p>
        </w:tc>
      </w:tr>
      <w:tr w14:paraId="7818B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50E7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Alcoho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353B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91, 303, 305.0, 571.0-571.3, V11.3, V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AAE5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F10, K70.40, K70.41, K70.9</w:t>
            </w:r>
          </w:p>
        </w:tc>
      </w:tr>
      <w:tr w14:paraId="241AD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75B1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6AB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401–405 and A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63BD3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I10, I11, I12, I13, I15, N26.2</w:t>
            </w:r>
          </w:p>
        </w:tc>
      </w:tr>
      <w:tr w14:paraId="469E6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A685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9E1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9E88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E71.30, E71.31, E71.32, E71.39, E75.21, E75.22, E75.23, E75.24, E75.25, E75.29, E75.3, E75.4, E75.5, E75.6, E77, E78.0, E78.1, E78.2, E78.3, E78.4, E78.5, E78.6, E78.70, E78.71, E78.72, E78.79, E78.8, E78.9</w:t>
            </w:r>
          </w:p>
        </w:tc>
      </w:tr>
      <w:tr w14:paraId="4DD00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A777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742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410-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B868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I20, I21, I22, I24, I25.1, I25.2, I25.3, I25.4, I25.5, I25.6, I25.7, I25.81, I25.82, I25.83, I25.84, I25.89, I25.9</w:t>
            </w:r>
          </w:p>
        </w:tc>
      </w:tr>
      <w:tr w14:paraId="59DFC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47A3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D620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430-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2EA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G45.0, G45.1, G45.2, G45.3, G45.4, G45.8, G45.9, G46, I60, I61, I62, I63, I65, I66, I67.0, I67.1, I67.2, I67.3, I67.4, I67.5, I67.6, I67.7, I67.8, I67.9, I68, I69</w:t>
            </w:r>
          </w:p>
        </w:tc>
      </w:tr>
      <w:tr w14:paraId="19FB5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BD62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E8E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7735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I45.0, I45.1, I45.2, I45.3, I45.4, I45.5, I45.6</w:t>
            </w:r>
          </w:p>
        </w:tc>
      </w:tr>
      <w:tr w14:paraId="6A9EB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248B2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Peripheral arterial occlusiv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7737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440.0, 440.20, 440.21, 440.22, 440.23, 440.24, 440.3, 440.4, 443.9, 443.81, 44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A648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I70.2, I70.92, I75.0, I73.9</w:t>
            </w:r>
          </w:p>
        </w:tc>
      </w:tr>
      <w:tr w14:paraId="7F4D4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D32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5F4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50.4x, 403.xx, 404.xx, 585.xx, 586.xx, 581.8x,791.0x, 593.9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00E28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E10.2, E10.65, E11.2, E11.65, E13.2, I12, I13, N03, N08, E10.21, E11.21, N05, N06, N07, N14, N15.0, N15.8, N15.9, N16, N17.1, N17.2, N18, N19</w:t>
            </w:r>
          </w:p>
        </w:tc>
      </w:tr>
      <w:tr w14:paraId="2F23B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FA333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Retin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DADC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362.02, 362.07, 3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DCAA8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H35.0, E08.311-E08.359, E09.311-E09.359, E11.311-E11.359, E13.311-E13.359</w:t>
            </w:r>
          </w:p>
        </w:tc>
      </w:tr>
      <w:tr w14:paraId="71D564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AD5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41C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491, 492, 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E4F45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J41, J42, J44, J43, J44.9</w:t>
            </w:r>
          </w:p>
        </w:tc>
      </w:tr>
      <w:tr w14:paraId="08789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6D648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B3D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74, V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E659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M10, M1A</w:t>
            </w:r>
          </w:p>
        </w:tc>
      </w:tr>
      <w:tr w14:paraId="3C74CD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147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590D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ICD-9: 277.4, 570, 572.8, 573.3, 573.8, 576.8, 7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3863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B15.0-B19.9</w:t>
            </w:r>
          </w:p>
        </w:tc>
      </w:tr>
      <w:tr w14:paraId="301A1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178B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Liver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8281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571.5, 571.2, 5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844D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K70.2, K70.30, K70.31, K74.0, K74.1, K74.2, K74.60, K74.69, K74.3, K74.4, K74.5</w:t>
            </w:r>
          </w:p>
        </w:tc>
      </w:tr>
      <w:tr w14:paraId="799AE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1EB7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78BFF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140-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6F3D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C00-D49, except D00-D36, D3A</w:t>
            </w:r>
          </w:p>
        </w:tc>
      </w:tr>
      <w:tr w14:paraId="52122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405DD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Psyc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3EB16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90-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05E67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F20-29</w:t>
            </w:r>
          </w:p>
        </w:tc>
      </w:tr>
      <w:tr w14:paraId="06B631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67D0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64BD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EC244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F32, F33</w:t>
            </w:r>
          </w:p>
        </w:tc>
      </w:tr>
      <w:tr w14:paraId="6103B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4298E19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199157A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290,290.4, 291.2, 292.82 and 3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2BBAAEE">
            <w:pPr>
              <w:widowControl/>
              <w:jc w:val="left"/>
              <w:textAlignment w:val="top"/>
              <w:rPr>
                <w:rFonts w:ascii="Arial" w:hAnsi="Arial" w:eastAsia="DengXi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 w:val="24"/>
                <w:szCs w:val="24"/>
                <w:lang w:bidi="ar"/>
              </w:rPr>
              <w:t>F03.90, F05, F02.80, F02.81, F01.50, F01.51, G30</w:t>
            </w:r>
          </w:p>
        </w:tc>
      </w:tr>
    </w:tbl>
    <w:p w14:paraId="06DF447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A00"/>
    <w:rsid w:val="00135290"/>
    <w:rsid w:val="004D1FF5"/>
    <w:rsid w:val="005659BB"/>
    <w:rsid w:val="00DB4CEC"/>
    <w:rsid w:val="00FC1A00"/>
    <w:rsid w:val="03133545"/>
    <w:rsid w:val="1A357D43"/>
    <w:rsid w:val="37B2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qFormat/>
    <w:uiPriority w:val="0"/>
    <w:pPr>
      <w:jc w:val="left"/>
    </w:pPr>
  </w:style>
  <w:style w:type="paragraph" w:styleId="3">
    <w:name w:val="annotation subject"/>
    <w:basedOn w:val="2"/>
    <w:next w:val="2"/>
    <w:link w:val="8"/>
    <w:uiPriority w:val="0"/>
    <w:rPr>
      <w:b/>
      <w:bCs/>
    </w:rPr>
  </w:style>
  <w:style w:type="character" w:styleId="6">
    <w:name w:val="annotation reference"/>
    <w:basedOn w:val="5"/>
    <w:qFormat/>
    <w:uiPriority w:val="0"/>
    <w:rPr>
      <w:sz w:val="18"/>
      <w:szCs w:val="18"/>
    </w:rPr>
  </w:style>
  <w:style w:type="character" w:customStyle="1" w:styleId="7">
    <w:name w:val="註解文字 字元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8">
    <w:name w:val="註解主旨 字元"/>
    <w:basedOn w:val="7"/>
    <w:link w:val="3"/>
    <w:uiPriority w:val="0"/>
    <w:rPr>
      <w:rFonts w:asciiTheme="minorHAnsi" w:hAnsiTheme="minorHAnsi" w:eastAsiaTheme="minorEastAsia" w:cstheme="minorBidi"/>
      <w:b/>
      <w:bCs/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0</Words>
  <Characters>1605</Characters>
  <Lines>25</Lines>
  <Paragraphs>7</Paragraphs>
  <TotalTime>8</TotalTime>
  <ScaleCrop>false</ScaleCrop>
  <LinksUpToDate>false</LinksUpToDate>
  <CharactersWithSpaces>173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8:58:00Z</dcterms:created>
  <dc:creator>hnsqz</dc:creator>
  <cp:lastModifiedBy>企业用户_1468256680</cp:lastModifiedBy>
  <dcterms:modified xsi:type="dcterms:W3CDTF">2025-11-08T04:50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jViZWI1YTUwM2M0ZWNlOWNkNDNjYmQyMjY0ZGMwZmYiLCJ1c2VySWQiOiIxNTU2MjUyNjY5In0=</vt:lpwstr>
  </property>
  <property fmtid="{D5CDD505-2E9C-101B-9397-08002B2CF9AE}" pid="4" name="ICV">
    <vt:lpwstr>CF131D3270304EBA87E886ED362D4AB8_12</vt:lpwstr>
  </property>
</Properties>
</file>